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78C0F7" w14:textId="2B19F79A" w:rsidR="00D636DC" w:rsidRDefault="00122C49" w:rsidP="00D636D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22C49">
        <w:rPr>
          <w:rFonts w:ascii="Times New Roman" w:eastAsia="宋体" w:hAnsi="Times New Roman" w:cs="Times New Roman"/>
          <w:b/>
          <w:kern w:val="0"/>
          <w:sz w:val="28"/>
          <w:szCs w:val="28"/>
          <w:lang w:eastAsia="en-US"/>
        </w:rPr>
        <w:t>Supplementary Material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  <w:lang w:eastAsia="en-US"/>
        </w:rPr>
        <w:t xml:space="preserve"> </w:t>
      </w:r>
    </w:p>
    <w:p w14:paraId="0B89A1AE" w14:textId="35E789B8" w:rsidR="00D636DC" w:rsidRDefault="00D63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293523" w14:textId="4057B8D9" w:rsidR="00122C49" w:rsidRDefault="00122C49" w:rsidP="00122C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BE15A45" wp14:editId="64B58BA4">
            <wp:extent cx="5040000" cy="3175200"/>
            <wp:effectExtent l="0" t="0" r="825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17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FF5465" w14:textId="37470820" w:rsidR="00122C49" w:rsidRDefault="007770FB">
      <w:pPr>
        <w:rPr>
          <w:rFonts w:ascii="Times New Roman" w:hAnsi="Times New Roman" w:cs="Times New Roman"/>
          <w:sz w:val="24"/>
          <w:szCs w:val="24"/>
        </w:rPr>
      </w:pPr>
      <w:r w:rsidRPr="007770F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7770F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E2AE0">
        <w:rPr>
          <w:rFonts w:ascii="Times New Roman" w:hAnsi="Times New Roman" w:cs="Times New Roman"/>
          <w:sz w:val="24"/>
          <w:szCs w:val="24"/>
        </w:rPr>
        <w:t>PLS-DA cross validation detai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B0F8932" w14:textId="5E0F0746" w:rsidR="00A80920" w:rsidRDefault="00A80920">
      <w:pPr>
        <w:rPr>
          <w:rFonts w:ascii="Times New Roman" w:hAnsi="Times New Roman" w:cs="Times New Roman"/>
          <w:sz w:val="24"/>
          <w:szCs w:val="24"/>
        </w:rPr>
      </w:pPr>
    </w:p>
    <w:p w14:paraId="0196E68B" w14:textId="2855C33A" w:rsidR="00A80920" w:rsidRDefault="00A809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5C27602" wp14:editId="13FB3CBC">
            <wp:extent cx="5274310" cy="31648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F541E" w14:textId="733F3815" w:rsidR="00A80920" w:rsidRPr="00A80920" w:rsidRDefault="00A80920">
      <w:pPr>
        <w:rPr>
          <w:rFonts w:ascii="Times New Roman" w:hAnsi="Times New Roman" w:cs="Times New Roman"/>
          <w:sz w:val="24"/>
          <w:szCs w:val="24"/>
        </w:rPr>
      </w:pPr>
      <w:r w:rsidRPr="007770F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7770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A80920">
        <w:rPr>
          <w:rFonts w:ascii="Times New Roman" w:hAnsi="Times New Roman" w:cs="Times New Roman"/>
          <w:sz w:val="24"/>
          <w:szCs w:val="24"/>
        </w:rPr>
        <w:t xml:space="preserve">The volcano plot of pre-CIRT and post-CIRT samples from all PCa patients in both groups. Blue and red dots represent significantly down-regulated and up-regulated </w:t>
      </w:r>
      <w:r>
        <w:rPr>
          <w:rFonts w:ascii="Times New Roman" w:hAnsi="Times New Roman" w:cs="Times New Roman"/>
          <w:sz w:val="24"/>
          <w:szCs w:val="24"/>
        </w:rPr>
        <w:t xml:space="preserve">identified </w:t>
      </w:r>
      <w:r w:rsidRPr="00A80920">
        <w:rPr>
          <w:rFonts w:ascii="Times New Roman" w:hAnsi="Times New Roman" w:cs="Times New Roman"/>
          <w:sz w:val="24"/>
          <w:szCs w:val="24"/>
        </w:rPr>
        <w:t>metabolites, respectively (FDR&lt;0.05, FC&gt;2).</w:t>
      </w:r>
    </w:p>
    <w:p w14:paraId="79902CAC" w14:textId="77777777" w:rsidR="007770FB" w:rsidRDefault="007770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C8D110" w14:textId="530E7F55" w:rsidR="00A80920" w:rsidRDefault="008E2AE0">
      <w:pPr>
        <w:rPr>
          <w:rFonts w:ascii="Times New Roman" w:hAnsi="Times New Roman" w:cs="Times New Roman"/>
          <w:sz w:val="24"/>
          <w:szCs w:val="24"/>
        </w:rPr>
      </w:pPr>
      <w:r w:rsidRPr="008E2AE0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8E2AE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bookmarkStart w:id="1" w:name="OLE_LINK2"/>
      <w:r w:rsidRPr="008E2AE0">
        <w:rPr>
          <w:rFonts w:ascii="Times New Roman" w:hAnsi="Times New Roman" w:cs="Times New Roman"/>
          <w:sz w:val="24"/>
          <w:szCs w:val="24"/>
        </w:rPr>
        <w:t>PLS-DA cross validation details</w:t>
      </w:r>
      <w:r w:rsidR="00122C49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  <w:bookmarkEnd w:id="1"/>
    </w:p>
    <w:tbl>
      <w:tblPr>
        <w:tblStyle w:val="a3"/>
        <w:tblpPr w:leftFromText="180" w:rightFromText="180" w:vertAnchor="text" w:horzAnchor="margin" w:tblpY="20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560"/>
      </w:tblGrid>
      <w:tr w:rsidR="00A80920" w:rsidRPr="008E2AE0" w14:paraId="6BEE2A28" w14:textId="77777777" w:rsidTr="00A80920">
        <w:trPr>
          <w:trHeight w:val="2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C97C5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173862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1 compon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ADCF2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2 compone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B057C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3 components</w:t>
            </w:r>
          </w:p>
        </w:tc>
      </w:tr>
      <w:tr w:rsidR="00A80920" w:rsidRPr="008E2AE0" w14:paraId="4B4A034A" w14:textId="77777777" w:rsidTr="00A80920">
        <w:trPr>
          <w:trHeight w:val="28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AD41EA5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curac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6A858D0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363F83C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D36D303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A80920" w:rsidRPr="008E2AE0" w14:paraId="702CD7E3" w14:textId="77777777" w:rsidTr="00A80920">
        <w:trPr>
          <w:trHeight w:val="280"/>
        </w:trPr>
        <w:tc>
          <w:tcPr>
            <w:tcW w:w="1418" w:type="dxa"/>
            <w:noWrap/>
            <w:hideMark/>
          </w:tcPr>
          <w:p w14:paraId="716D089E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559" w:type="dxa"/>
            <w:noWrap/>
            <w:hideMark/>
          </w:tcPr>
          <w:p w14:paraId="7EF09453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0.14109</w:t>
            </w:r>
          </w:p>
        </w:tc>
        <w:tc>
          <w:tcPr>
            <w:tcW w:w="1559" w:type="dxa"/>
            <w:noWrap/>
            <w:hideMark/>
          </w:tcPr>
          <w:p w14:paraId="6E7728F7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0.59182</w:t>
            </w:r>
          </w:p>
        </w:tc>
        <w:tc>
          <w:tcPr>
            <w:tcW w:w="1560" w:type="dxa"/>
            <w:noWrap/>
            <w:hideMark/>
          </w:tcPr>
          <w:p w14:paraId="6C6B6C76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0.68101</w:t>
            </w:r>
          </w:p>
        </w:tc>
      </w:tr>
      <w:tr w:rsidR="00A80920" w:rsidRPr="008E2AE0" w14:paraId="2F790C31" w14:textId="77777777" w:rsidTr="00A80920">
        <w:trPr>
          <w:trHeight w:val="280"/>
        </w:trPr>
        <w:tc>
          <w:tcPr>
            <w:tcW w:w="1418" w:type="dxa"/>
            <w:noWrap/>
            <w:hideMark/>
          </w:tcPr>
          <w:p w14:paraId="03630466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559" w:type="dxa"/>
            <w:noWrap/>
            <w:hideMark/>
          </w:tcPr>
          <w:p w14:paraId="08AC63F2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0.043201</w:t>
            </w:r>
          </w:p>
        </w:tc>
        <w:tc>
          <w:tcPr>
            <w:tcW w:w="1559" w:type="dxa"/>
            <w:noWrap/>
            <w:hideMark/>
          </w:tcPr>
          <w:p w14:paraId="5882F8CE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0.46437</w:t>
            </w:r>
          </w:p>
        </w:tc>
        <w:tc>
          <w:tcPr>
            <w:tcW w:w="1560" w:type="dxa"/>
            <w:noWrap/>
            <w:hideMark/>
          </w:tcPr>
          <w:p w14:paraId="338FD206" w14:textId="77777777" w:rsidR="00A80920" w:rsidRPr="008E2AE0" w:rsidRDefault="00A80920" w:rsidP="00A80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AE0">
              <w:rPr>
                <w:rFonts w:ascii="Times New Roman" w:hAnsi="Times New Roman" w:cs="Times New Roman"/>
                <w:sz w:val="24"/>
                <w:szCs w:val="24"/>
              </w:rPr>
              <w:t>0.3791</w:t>
            </w:r>
          </w:p>
        </w:tc>
      </w:tr>
    </w:tbl>
    <w:p w14:paraId="6E37BE49" w14:textId="77777777" w:rsidR="00A80920" w:rsidRPr="00122C49" w:rsidRDefault="00A80920">
      <w:pPr>
        <w:rPr>
          <w:rFonts w:ascii="Times New Roman" w:hAnsi="Times New Roman" w:cs="Times New Roman"/>
          <w:sz w:val="24"/>
          <w:szCs w:val="24"/>
        </w:rPr>
      </w:pPr>
    </w:p>
    <w:p w14:paraId="7B2742DA" w14:textId="2C3C9F08" w:rsidR="008E2AE0" w:rsidRDefault="008E2AE0"/>
    <w:p w14:paraId="2CADB6DF" w14:textId="636B5E26" w:rsidR="008E2AE0" w:rsidRDefault="008E2AE0"/>
    <w:p w14:paraId="2907BE4F" w14:textId="291CA2C2" w:rsidR="00A80920" w:rsidRDefault="00A80920"/>
    <w:p w14:paraId="4A9CBFF2" w14:textId="22960607" w:rsidR="00A80920" w:rsidRDefault="00A80920">
      <w:pPr>
        <w:rPr>
          <w:rFonts w:ascii="Times New Roman" w:hAnsi="Times New Roman" w:cs="Times New Roman"/>
          <w:sz w:val="24"/>
          <w:szCs w:val="24"/>
        </w:rPr>
      </w:pPr>
      <w:r w:rsidRPr="008E2AE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E2AE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0920">
        <w:rPr>
          <w:rFonts w:ascii="Times New Roman" w:hAnsi="Times New Roman" w:cs="Times New Roman"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 xml:space="preserve">altered metabolites after CIRT </w:t>
      </w:r>
      <w:r w:rsidR="00076AFC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the volcano analysis</w:t>
      </w:r>
      <w:r w:rsidR="00076AFC">
        <w:rPr>
          <w:rFonts w:ascii="Times New Roman" w:hAnsi="Times New Roman" w:cs="Times New Roman"/>
          <w:sz w:val="24"/>
          <w:szCs w:val="24"/>
        </w:rPr>
        <w:t xml:space="preserve"> in all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656F93F" w14:textId="77777777" w:rsidR="005C4C6E" w:rsidRDefault="005C4C6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6"/>
        <w:gridCol w:w="1076"/>
        <w:gridCol w:w="1040"/>
        <w:gridCol w:w="1076"/>
        <w:gridCol w:w="1343"/>
      </w:tblGrid>
      <w:tr w:rsidR="005C4C6E" w:rsidRPr="005C4C6E" w14:paraId="73CF10F9" w14:textId="77777777" w:rsidTr="005C4C6E">
        <w:trPr>
          <w:trHeight w:val="280"/>
        </w:trPr>
        <w:tc>
          <w:tcPr>
            <w:tcW w:w="43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FEE8" w14:textId="6DC940CA" w:rsidR="005C4C6E" w:rsidRPr="005C4C6E" w:rsidRDefault="00E87937" w:rsidP="005C4C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mpound nam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DFD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724E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(FC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F873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.ajusted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0CA5" w14:textId="5596C982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</w:t>
            </w: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p)</w:t>
            </w:r>
          </w:p>
        </w:tc>
      </w:tr>
      <w:tr w:rsidR="005C4C6E" w:rsidRPr="005C4C6E" w14:paraId="144F2E85" w14:textId="77777777" w:rsidTr="005C4C6E">
        <w:trPr>
          <w:trHeight w:val="280"/>
        </w:trPr>
        <w:tc>
          <w:tcPr>
            <w:tcW w:w="43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CB040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Acetylaspartylglutamylglutamate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66B68C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81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75D433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24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5AA355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2E-05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38E8FF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45</w:t>
            </w:r>
          </w:p>
        </w:tc>
      </w:tr>
      <w:tr w:rsidR="005C4C6E" w:rsidRPr="005C4C6E" w14:paraId="117375AB" w14:textId="77777777" w:rsidTr="005C4C6E">
        <w:trPr>
          <w:trHeight w:val="280"/>
        </w:trPr>
        <w:tc>
          <w:tcPr>
            <w:tcW w:w="43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B85A6A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Lysopine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7173E5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9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77D470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11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1D81A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3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041A58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75</w:t>
            </w:r>
          </w:p>
        </w:tc>
      </w:tr>
      <w:tr w:rsidR="005C4C6E" w:rsidRPr="005C4C6E" w14:paraId="0E97C2CD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1575D07B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S,3R)-3-Hydroxybutane-1,2,3-tricarboxyl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CBAA5D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2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53AE05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4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47AF71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9222950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75</w:t>
            </w:r>
          </w:p>
        </w:tc>
      </w:tr>
      <w:tr w:rsidR="005C4C6E" w:rsidRPr="005C4C6E" w14:paraId="1FC69E42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6F18E113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Aspart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7F955B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3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919CD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7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3B140A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7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77C89FE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241</w:t>
            </w:r>
          </w:p>
        </w:tc>
      </w:tr>
      <w:tr w:rsidR="005C4C6E" w:rsidRPr="005C4C6E" w14:paraId="1D5B8F12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21B1FA4F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Hydroxy-N6,N6,N6-trimethyl-L-lys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DC623F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B1D18A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9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C0A65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1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1BA910D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94</w:t>
            </w:r>
          </w:p>
        </w:tc>
      </w:tr>
      <w:tr w:rsidR="005C4C6E" w:rsidRPr="005C4C6E" w14:paraId="5166D973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5C8C5604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Citryl-L-glutam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CCC54D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4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B9D963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4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D59091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4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017F035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58</w:t>
            </w:r>
          </w:p>
        </w:tc>
      </w:tr>
      <w:tr w:rsidR="005C4C6E" w:rsidRPr="005C4C6E" w14:paraId="7EF8083C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71B0F375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t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78B1D0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6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4A3807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6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54389E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0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10CB13C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46</w:t>
            </w:r>
          </w:p>
        </w:tc>
      </w:tr>
      <w:tr w:rsidR="005C4C6E" w:rsidRPr="005C4C6E" w14:paraId="47F73CED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0C60E3E8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2-Amino-6-oxoheptanedio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13E35D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066DCF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63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AF5DF6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9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1B4964F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55</w:t>
            </w:r>
          </w:p>
        </w:tc>
      </w:tr>
      <w:tr w:rsidR="005C4C6E" w:rsidRPr="005C4C6E" w14:paraId="6F9B8B78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72E91CF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(Hercyn-2-yl)-L-cysteine S-oxid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09643B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1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571B4E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1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BF3A27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0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A26DA8F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26</w:t>
            </w:r>
          </w:p>
        </w:tc>
      </w:tr>
      <w:tr w:rsidR="005C4C6E" w:rsidRPr="005C4C6E" w14:paraId="274AE02A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3D426D8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Galacton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70ECD3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9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3A1C23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3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56617A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7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3E65B57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52</w:t>
            </w:r>
          </w:p>
        </w:tc>
      </w:tr>
      <w:tr w:rsidR="005C4C6E" w:rsidRPr="005C4C6E" w14:paraId="67E07FE4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7E8670A3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Carboxy-4-hydroxy-2-oxoadip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9C2510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8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46966E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7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05B59B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5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014C543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55</w:t>
            </w:r>
          </w:p>
        </w:tc>
      </w:tr>
      <w:tr w:rsidR="005C4C6E" w:rsidRPr="005C4C6E" w14:paraId="0A3DB5A4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2A97450A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Indoleacetonitril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406A1A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9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331647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EA696E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4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FDB46F3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51</w:t>
            </w:r>
          </w:p>
        </w:tc>
      </w:tr>
      <w:tr w:rsidR="005C4C6E" w:rsidRPr="005C4C6E" w14:paraId="56F7146F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7C6E147D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(L-Arginino)succin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14FD4B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45DFB8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7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A4558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4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0722B62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51</w:t>
            </w:r>
          </w:p>
        </w:tc>
      </w:tr>
      <w:tr w:rsidR="005C4C6E" w:rsidRPr="005C4C6E" w14:paraId="1928CBEF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5FD7CB40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-(Acetyl-beta-D-glucosaminyl)asparag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9D49C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9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24A7AB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58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412A82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4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D08797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51</w:t>
            </w:r>
          </w:p>
        </w:tc>
      </w:tr>
      <w:tr w:rsidR="005C4C6E" w:rsidRPr="005C4C6E" w14:paraId="02930BAD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4D24536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Aminomucon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A0B6D8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0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932BD4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3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050FB4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0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B381BE6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57</w:t>
            </w:r>
          </w:p>
        </w:tc>
      </w:tr>
      <w:tr w:rsidR="005C4C6E" w:rsidRPr="005C4C6E" w14:paraId="07857BC5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5E339A22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-Gl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ACF5C7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5DDE23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8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61FAE85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37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876FAEE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52</w:t>
            </w:r>
          </w:p>
        </w:tc>
      </w:tr>
      <w:tr w:rsidR="005C4C6E" w:rsidRPr="005C4C6E" w14:paraId="0B2BFFCB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26E9D90F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ypanothio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38D988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5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FE2261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9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79B357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58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2E1CABF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02</w:t>
            </w:r>
          </w:p>
        </w:tc>
      </w:tr>
      <w:tr w:rsidR="005C4C6E" w:rsidRPr="005C4C6E" w14:paraId="21EADC70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3200D2A2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6-(L-1,3-Dicarboxypropyl)-L-lys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9D5A0E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94B6B0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2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B312B1E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8500C0B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3</w:t>
            </w:r>
          </w:p>
        </w:tc>
      </w:tr>
      <w:tr w:rsidR="005C4C6E" w:rsidRPr="005C4C6E" w14:paraId="675C48B2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4A177161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Histidina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657507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473867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4B9D5C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41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1E0C7C3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69</w:t>
            </w:r>
          </w:p>
        </w:tc>
      </w:tr>
      <w:tr w:rsidR="005C4C6E" w:rsidRPr="005C4C6E" w14:paraId="04A962FE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5A5DD218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Ribon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51BF1B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1D473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423C6F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57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D15494A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71</w:t>
            </w:r>
          </w:p>
        </w:tc>
      </w:tr>
      <w:tr w:rsidR="005C4C6E" w:rsidRPr="005C4C6E" w14:paraId="362B80E7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71476C35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8-Acetylspermid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0F2776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4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69BD9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9B675C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39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7D8E08E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72</w:t>
            </w:r>
          </w:p>
        </w:tc>
      </w:tr>
      <w:tr w:rsidR="005C4C6E" w:rsidRPr="005C4C6E" w14:paraId="0B4AFAD0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3DFCE52D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(pi)-Methyl-L-histid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F0BF39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E4B950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A5F01A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52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0F8FE92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42</w:t>
            </w:r>
          </w:p>
        </w:tc>
      </w:tr>
      <w:tr w:rsidR="005C4C6E" w:rsidRPr="005C4C6E" w14:paraId="063121B6" w14:textId="77777777" w:rsidTr="005C4C6E">
        <w:trPr>
          <w:trHeight w:val="280"/>
        </w:trPr>
        <w:tc>
          <w:tcPr>
            <w:tcW w:w="4396" w:type="dxa"/>
            <w:shd w:val="clear" w:color="auto" w:fill="auto"/>
            <w:noWrap/>
            <w:vAlign w:val="center"/>
            <w:hideMark/>
          </w:tcPr>
          <w:p w14:paraId="5684B3E2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Glutathionyl-L-cyste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BF5D964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0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A1A792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9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A66881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33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803D5E2" w14:textId="77777777" w:rsidR="005C4C6E" w:rsidRPr="005C4C6E" w:rsidRDefault="005C4C6E" w:rsidP="005C4C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4C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37</w:t>
            </w:r>
          </w:p>
        </w:tc>
      </w:tr>
    </w:tbl>
    <w:p w14:paraId="282952C4" w14:textId="7C065CA0" w:rsidR="005C4C6E" w:rsidRDefault="005C4C6E"/>
    <w:p w14:paraId="5804A160" w14:textId="1E62FB18" w:rsidR="006B6037" w:rsidRPr="006B6037" w:rsidRDefault="006B60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603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B6037">
        <w:rPr>
          <w:rFonts w:ascii="Times New Roman" w:hAnsi="Times New Roman" w:cs="Times New Roman" w:hint="eastAsia"/>
          <w:b/>
          <w:bCs/>
          <w:sz w:val="24"/>
          <w:szCs w:val="24"/>
        </w:rPr>
        <w:t>information</w:t>
      </w:r>
      <w:r w:rsidRPr="006B603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B1C650E" w14:textId="0B551918" w:rsidR="006B6037" w:rsidRPr="006B6037" w:rsidRDefault="006B60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research, ADT induce </w:t>
      </w:r>
      <w:r w:rsidR="008603E6">
        <w:rPr>
          <w:rFonts w:ascii="Times New Roman" w:hAnsi="Times New Roman" w:cs="Times New Roman"/>
          <w:sz w:val="24"/>
          <w:szCs w:val="24"/>
        </w:rPr>
        <w:t>change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 xml:space="preserve"> of prostate volume was about 22%.</w:t>
      </w:r>
    </w:p>
    <w:sectPr w:rsidR="006B6037" w:rsidRPr="006B6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714B23" w14:textId="77777777" w:rsidR="00A863AC" w:rsidRDefault="00A863AC" w:rsidP="00076AFC">
      <w:r>
        <w:separator/>
      </w:r>
    </w:p>
  </w:endnote>
  <w:endnote w:type="continuationSeparator" w:id="0">
    <w:p w14:paraId="06E1C2EF" w14:textId="77777777" w:rsidR="00A863AC" w:rsidRDefault="00A863AC" w:rsidP="00076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305385" w14:textId="77777777" w:rsidR="00A863AC" w:rsidRDefault="00A863AC" w:rsidP="00076AFC">
      <w:r>
        <w:separator/>
      </w:r>
    </w:p>
  </w:footnote>
  <w:footnote w:type="continuationSeparator" w:id="0">
    <w:p w14:paraId="0BB9E13A" w14:textId="77777777" w:rsidR="00A863AC" w:rsidRDefault="00A863AC" w:rsidP="00076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A2A"/>
    <w:rsid w:val="00053670"/>
    <w:rsid w:val="00076AFC"/>
    <w:rsid w:val="00122C49"/>
    <w:rsid w:val="00146CF0"/>
    <w:rsid w:val="0016518E"/>
    <w:rsid w:val="001D34F1"/>
    <w:rsid w:val="005320E0"/>
    <w:rsid w:val="005C4C6E"/>
    <w:rsid w:val="006B6037"/>
    <w:rsid w:val="007770FB"/>
    <w:rsid w:val="008603E6"/>
    <w:rsid w:val="008E2AE0"/>
    <w:rsid w:val="00910B65"/>
    <w:rsid w:val="009E1324"/>
    <w:rsid w:val="00A80920"/>
    <w:rsid w:val="00A863AC"/>
    <w:rsid w:val="00B13A2A"/>
    <w:rsid w:val="00D636DC"/>
    <w:rsid w:val="00E87937"/>
    <w:rsid w:val="00F65C61"/>
    <w:rsid w:val="00F67DB8"/>
    <w:rsid w:val="00F9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C0984"/>
  <w15:chartTrackingRefBased/>
  <w15:docId w15:val="{B5C9FE79-3C2D-4F41-A9E4-4AC6CBFF9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65C6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65C61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76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76AF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76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76A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94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4C4A81-5047-4440-A593-95D083DAB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5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Elena</dc:creator>
  <cp:keywords/>
  <dc:description/>
  <cp:lastModifiedBy>Pei Elena</cp:lastModifiedBy>
  <cp:revision>13</cp:revision>
  <dcterms:created xsi:type="dcterms:W3CDTF">2021-11-27T15:46:00Z</dcterms:created>
  <dcterms:modified xsi:type="dcterms:W3CDTF">2022-03-21T08:56:00Z</dcterms:modified>
</cp:coreProperties>
</file>